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FCA0" w14:textId="38616A81" w:rsidR="0073075C" w:rsidRPr="005E17B9" w:rsidRDefault="00A726FC" w:rsidP="0073075C">
      <w:pPr>
        <w:rPr>
          <w:rFonts w:ascii="Arial" w:hAnsi="Arial" w:cs="Arial"/>
          <w:b/>
          <w:bCs/>
          <w:sz w:val="20"/>
          <w:szCs w:val="20"/>
        </w:rPr>
      </w:pPr>
      <w:bookmarkStart w:id="0" w:name="_Hlk98020752"/>
      <w:r w:rsidRPr="00A726FC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25927">
        <w:rPr>
          <w:rFonts w:ascii="Arial" w:hAnsi="Arial" w:cs="Arial"/>
          <w:b/>
          <w:bCs/>
          <w:sz w:val="20"/>
          <w:szCs w:val="20"/>
        </w:rPr>
        <w:t>T</w:t>
      </w:r>
      <w:r w:rsidR="0073075C" w:rsidRPr="005E17B9">
        <w:rPr>
          <w:rFonts w:ascii="Arial" w:hAnsi="Arial" w:cs="Arial"/>
          <w:b/>
          <w:bCs/>
          <w:sz w:val="20"/>
          <w:szCs w:val="20"/>
        </w:rPr>
        <w:t xml:space="preserve">able 2. </w:t>
      </w:r>
      <w:r w:rsidR="004E3DAC" w:rsidRPr="004E3DAC">
        <w:rPr>
          <w:rFonts w:ascii="Arial" w:hAnsi="Arial" w:cs="Arial"/>
          <w:b/>
          <w:bCs/>
          <w:sz w:val="20"/>
          <w:szCs w:val="20"/>
        </w:rPr>
        <w:t>Sensitivity analyses for all-cause and cardiovascular mortality hazard ratios (HRs) for participants aged 20 years and older according to nutrition-related diseases: NHANES survey 1999–2006 with follow-up through 2015.</w:t>
      </w:r>
      <w:r w:rsidR="00255166">
        <w:rPr>
          <w:rFonts w:ascii="Arial" w:hAnsi="Arial" w:cs="Arial"/>
          <w:b/>
          <w:bCs/>
          <w:sz w:val="20"/>
          <w:szCs w:val="20"/>
        </w:rPr>
        <w:t xml:space="preserve"> </w:t>
      </w:r>
      <w:r w:rsidR="00747868">
        <w:rPr>
          <w:rFonts w:ascii="Arial" w:hAnsi="Arial" w:cs="Arial"/>
          <w:b/>
          <w:bCs/>
          <w:sz w:val="20"/>
          <w:szCs w:val="20"/>
        </w:rPr>
        <w:t>*</w:t>
      </w:r>
    </w:p>
    <w:tbl>
      <w:tblPr>
        <w:tblW w:w="130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98"/>
        <w:gridCol w:w="744"/>
        <w:gridCol w:w="1303"/>
        <w:gridCol w:w="1139"/>
        <w:gridCol w:w="272"/>
        <w:gridCol w:w="861"/>
        <w:gridCol w:w="1439"/>
        <w:gridCol w:w="1139"/>
      </w:tblGrid>
      <w:tr w:rsidR="0073075C" w:rsidRPr="005E17B9" w14:paraId="3A4F75C8" w14:textId="77777777" w:rsidTr="00D614F6">
        <w:trPr>
          <w:trHeight w:val="169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5D5A92" w14:textId="77777777" w:rsidR="0073075C" w:rsidRPr="0020149E" w:rsidRDefault="0073075C" w:rsidP="00D614F6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odels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61B6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7978AE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784D3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rdiovascular mortality</w:t>
            </w:r>
          </w:p>
        </w:tc>
      </w:tr>
      <w:tr w:rsidR="0073075C" w:rsidRPr="005E17B9" w14:paraId="5E363E2B" w14:textId="77777777" w:rsidTr="00D614F6">
        <w:trPr>
          <w:trHeight w:val="16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665F7D" w14:textId="77777777" w:rsidR="0073075C" w:rsidRPr="0020149E" w:rsidRDefault="0073075C" w:rsidP="00D614F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9EC1F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0D18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73587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5D2D6D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4569D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785C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559E4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3075C" w:rsidRPr="005E17B9" w14:paraId="3CB692B7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61FBD641" w14:textId="77777777" w:rsidR="0073075C" w:rsidRPr="0020149E" w:rsidRDefault="0073075C" w:rsidP="00D614F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76544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D49986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28FE1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6A1A7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44155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1B4686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D6B34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075C" w:rsidRPr="005E17B9" w14:paraId="65D153DD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432754D1" w14:textId="77777777" w:rsidR="0073075C" w:rsidRPr="0020149E" w:rsidRDefault="0073075C" w:rsidP="00D614F6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Normal nutrition without sarcopenia as 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DA3B3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ADF8B2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AA95E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059C9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1374E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638986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F9984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3075C" w:rsidRPr="005E17B9" w14:paraId="238A5DA1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2A8B293E" w14:textId="77777777" w:rsidR="0073075C" w:rsidRPr="0020149E" w:rsidRDefault="0073075C" w:rsidP="0073075C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rcopenia with normal nutri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9EED7" w14:textId="21803592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="00C52F7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30C743C" w14:textId="58BAFDA7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4.</w:t>
            </w:r>
            <w:r w:rsidR="00C52F7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42299" w14:textId="77777777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02AB6" w14:textId="77777777" w:rsidR="0073075C" w:rsidRPr="0020149E" w:rsidRDefault="0073075C" w:rsidP="0073075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36DDE" w14:textId="60D0D9FB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75C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5E8AD11D" w14:textId="11E30CDF" w:rsidR="0073075C" w:rsidRPr="0020149E" w:rsidRDefault="003C04EB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  <w:r w:rsidR="0073075C"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51BDB" w14:textId="7AC43503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075C" w:rsidRPr="005E17B9" w14:paraId="34CB8363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0E369E64" w14:textId="77777777" w:rsidR="0073075C" w:rsidRPr="0020149E" w:rsidRDefault="0073075C" w:rsidP="0073075C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 without sarcop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71EF2" w14:textId="19ADBC77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="00C52F7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F1B01BA" w14:textId="4966996C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84-2.</w:t>
            </w:r>
            <w:r w:rsidR="00C52F7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E3846" w14:textId="77777777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1D16F" w14:textId="77777777" w:rsidR="0073075C" w:rsidRPr="0020149E" w:rsidRDefault="0073075C" w:rsidP="0073075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C80D7" w14:textId="223BD0BA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5FD79923" w14:textId="5C03157F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AB62B" w14:textId="383B72FE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075C" w:rsidRPr="005E17B9" w14:paraId="7A76687C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7E7C38DD" w14:textId="77777777" w:rsidR="0073075C" w:rsidRPr="0020149E" w:rsidRDefault="0073075C" w:rsidP="0073075C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-sarcopenia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E768F" w14:textId="3316A56D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C52F7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20374AF4" w14:textId="58461D3B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8.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347FD" w14:textId="77777777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D641E" w14:textId="77777777" w:rsidR="0073075C" w:rsidRPr="0020149E" w:rsidRDefault="0073075C" w:rsidP="0073075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69701" w14:textId="63A8D526" w:rsidR="0073075C" w:rsidRPr="0020149E" w:rsidRDefault="003C04EB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vAlign w:val="center"/>
          </w:tcPr>
          <w:p w14:paraId="06BC05D7" w14:textId="2323FBF3" w:rsidR="0073075C" w:rsidRPr="0020149E" w:rsidRDefault="003C04EB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4</w:t>
            </w:r>
            <w:r w:rsidR="0073075C"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8C1F9" w14:textId="241CC2F5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075C" w:rsidRPr="005E17B9" w14:paraId="329C93E9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2B936724" w14:textId="77777777" w:rsidR="0073075C" w:rsidRPr="0020149E" w:rsidRDefault="0073075C" w:rsidP="00D61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8A0ED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27D91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7D281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38CDC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FA046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547ACA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77DA8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3075C" w:rsidRPr="005E17B9" w14:paraId="03BD8D3D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3BE3317A" w14:textId="77777777" w:rsidR="0073075C" w:rsidRPr="0020149E" w:rsidRDefault="0073075C" w:rsidP="00D614F6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Normal nutrition without sarcopenia as 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DFB60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D1547C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3053F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D0074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72F51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3F13B5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40C6C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075C" w:rsidRPr="005E17B9" w14:paraId="033DFB93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19E01655" w14:textId="77777777" w:rsidR="0073075C" w:rsidRPr="0020149E" w:rsidRDefault="0073075C" w:rsidP="00D614F6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rcopenia with normal nutri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5850F" w14:textId="6420EE25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88E638B" w14:textId="651CB2D9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28-1.7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DB632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368D2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8ECCD" w14:textId="38563ACE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31123E7" w14:textId="1EB8F93C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B2DEF" w14:textId="1FDE8DA8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3075C" w:rsidRPr="005E17B9" w14:paraId="5DCAE97E" w14:textId="77777777" w:rsidTr="00D974D2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7BE8F065" w14:textId="77777777" w:rsidR="0073075C" w:rsidRPr="0020149E" w:rsidRDefault="0073075C" w:rsidP="0073075C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 without sarcop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B432A" w14:textId="2F267EDC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</w:t>
            </w:r>
            <w:r w:rsidR="006C5D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22C5F06" w14:textId="6FD0C99A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2.0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64EEF" w14:textId="77777777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EF413" w14:textId="77777777" w:rsidR="0073075C" w:rsidRPr="0020149E" w:rsidRDefault="0073075C" w:rsidP="0073075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66128" w14:textId="21D9071F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</w:t>
            </w:r>
            <w:r w:rsidR="003C04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14:paraId="74FA16B7" w14:textId="55AC704A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39466CDB" w14:textId="63340653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12B1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075C" w:rsidRPr="005E17B9" w14:paraId="13823ECC" w14:textId="77777777" w:rsidTr="00D974D2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4C6C821B" w14:textId="77777777" w:rsidR="0073075C" w:rsidRPr="0020149E" w:rsidRDefault="0073075C" w:rsidP="0073075C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-sarcopenia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81EE5" w14:textId="370048F3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D563646" w14:textId="38F712DD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75-2.6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CD14E" w14:textId="77777777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667D0" w14:textId="77777777" w:rsidR="0073075C" w:rsidRPr="0020149E" w:rsidRDefault="0073075C" w:rsidP="0073075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98588" w14:textId="375069ED" w:rsidR="0073075C" w:rsidRPr="0020149E" w:rsidRDefault="003C04EB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0" w:type="auto"/>
            <w:vAlign w:val="center"/>
          </w:tcPr>
          <w:p w14:paraId="67B48C9E" w14:textId="326D1166" w:rsidR="0073075C" w:rsidRPr="0020149E" w:rsidRDefault="0073075C" w:rsidP="0073075C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</w:tcPr>
          <w:p w14:paraId="14837DEA" w14:textId="7A59BEA0" w:rsidR="0073075C" w:rsidRPr="0020149E" w:rsidRDefault="0073075C" w:rsidP="007307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12B1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075C" w:rsidRPr="005E17B9" w14:paraId="0BA5FC53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06AFC1D9" w14:textId="77777777" w:rsidR="0073075C" w:rsidRPr="0020149E" w:rsidRDefault="0073075C" w:rsidP="00D61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C5BFB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515DDD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AAB2B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58031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39D1C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CF15AF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FC499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3075C" w:rsidRPr="005E17B9" w14:paraId="02C4DE7A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79CDAE5A" w14:textId="77777777" w:rsidR="0073075C" w:rsidRPr="0020149E" w:rsidRDefault="0073075C" w:rsidP="00D614F6">
            <w:pPr>
              <w:widowControl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Normal nutrition without sarcopenia as 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6A75B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6F4738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BFE2A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294C2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1A7ED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83F396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475B8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075C" w:rsidRPr="005E17B9" w14:paraId="10C2960A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55979E80" w14:textId="77777777" w:rsidR="0073075C" w:rsidRPr="0020149E" w:rsidRDefault="0073075C" w:rsidP="00D614F6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rcopenia with normal nutri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8667A" w14:textId="5AA89C2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B7015DC" w14:textId="72DAA538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2.0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373F5" w14:textId="7777777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47271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73D3B" w14:textId="2F104747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2564D4A8" w14:textId="065A469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EEACE" w14:textId="19EA8213" w:rsidR="0073075C" w:rsidRPr="0020149E" w:rsidRDefault="0073075C" w:rsidP="00D614F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</w:tr>
      <w:tr w:rsidR="0073075C" w:rsidRPr="005E17B9" w14:paraId="16A14D6A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1402AFC3" w14:textId="77777777" w:rsidR="0073075C" w:rsidRPr="0020149E" w:rsidRDefault="0073075C" w:rsidP="00D614F6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 without sarcop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D932C" w14:textId="5ADB108C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77A3D5D3" w14:textId="6AD7368D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EED7F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A0610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7875A" w14:textId="3A444A0F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58A064FB" w14:textId="52CF0160" w:rsidR="0073075C" w:rsidRPr="0020149E" w:rsidRDefault="006B54B4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F8370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73075C"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F8370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ED07F" w14:textId="3127A3D4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3075C" w:rsidRPr="005E17B9" w14:paraId="3D005B34" w14:textId="77777777" w:rsidTr="00D614F6">
        <w:trPr>
          <w:trHeight w:val="169"/>
        </w:trPr>
        <w:tc>
          <w:tcPr>
            <w:tcW w:w="0" w:type="auto"/>
            <w:shd w:val="clear" w:color="auto" w:fill="auto"/>
            <w:noWrap/>
            <w:vAlign w:val="center"/>
          </w:tcPr>
          <w:p w14:paraId="4523949A" w14:textId="77777777" w:rsidR="0073075C" w:rsidRPr="0020149E" w:rsidRDefault="0073075C" w:rsidP="00D614F6">
            <w:pPr>
              <w:widowControl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0149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-sarcopenia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8C186" w14:textId="00E3A8B9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6C5D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7F4E288" w14:textId="3764ADC8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-3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365BC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29292" w14:textId="77777777" w:rsidR="0073075C" w:rsidRPr="0020149E" w:rsidRDefault="0073075C" w:rsidP="00D614F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DCA7F" w14:textId="077E42F0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C04E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08E53B6" w14:textId="57736782" w:rsidR="0073075C" w:rsidRPr="0020149E" w:rsidRDefault="006B54B4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F8370B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="0073075C" w:rsidRPr="0020149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8370B"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E4455" w14:textId="77777777" w:rsidR="0073075C" w:rsidRPr="0020149E" w:rsidRDefault="0073075C" w:rsidP="00D614F6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49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bookmarkEnd w:id="0"/>
    <w:p w14:paraId="318267F2" w14:textId="0FEA3D2D" w:rsidR="00747868" w:rsidRPr="00747868" w:rsidRDefault="00747868" w:rsidP="00747868">
      <w:pPr>
        <w:widowControl/>
        <w:ind w:firstLineChars="100" w:firstLine="200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A123A6">
        <w:rPr>
          <w:rFonts w:ascii="Arial" w:eastAsia="宋体" w:hAnsi="Arial" w:cs="Arial"/>
          <w:color w:val="000000"/>
          <w:kern w:val="0"/>
          <w:sz w:val="20"/>
          <w:szCs w:val="20"/>
        </w:rPr>
        <w:t>*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: N</w:t>
      </w:r>
      <w:r w:rsidRPr="00E627D1">
        <w:rPr>
          <w:rFonts w:ascii="Arial" w:eastAsia="宋体" w:hAnsi="Arial" w:cs="Arial"/>
          <w:color w:val="000000"/>
          <w:kern w:val="0"/>
          <w:sz w:val="20"/>
          <w:szCs w:val="20"/>
        </w:rPr>
        <w:t>utrition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status was defined by </w:t>
      </w:r>
      <w:r w:rsidR="00657132" w:rsidRPr="00657132">
        <w:rPr>
          <w:rFonts w:ascii="Arial" w:eastAsia="宋体" w:hAnsi="Arial" w:cs="Arial"/>
          <w:color w:val="000000"/>
          <w:kern w:val="0"/>
          <w:sz w:val="20"/>
          <w:szCs w:val="20"/>
        </w:rPr>
        <w:t>The Nutritional Risk Index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p w14:paraId="51B7AA10" w14:textId="68AF8B5D" w:rsidR="0073075C" w:rsidRPr="005E17B9" w:rsidRDefault="0073075C" w:rsidP="0073075C">
      <w:pPr>
        <w:widowControl/>
        <w:ind w:firstLineChars="100" w:firstLine="200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>Model 1: No adjustments.</w:t>
      </w:r>
    </w:p>
    <w:p w14:paraId="0E040F4B" w14:textId="77777777" w:rsidR="0073075C" w:rsidRPr="005E17B9" w:rsidRDefault="0073075C" w:rsidP="0073075C">
      <w:pPr>
        <w:widowControl/>
        <w:ind w:firstLineChars="100" w:firstLine="200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Model 2: Adjusted by age,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sex</w:t>
      </w: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>, and race.</w:t>
      </w:r>
    </w:p>
    <w:p w14:paraId="4CCB5DCD" w14:textId="755D769B" w:rsidR="0073075C" w:rsidRPr="005E17B9" w:rsidRDefault="0073075C" w:rsidP="0073075C">
      <w:pPr>
        <w:widowControl/>
        <w:ind w:firstLineChars="100" w:firstLine="200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Model 3: Adjusted by age,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sex</w:t>
      </w: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>, race, education level, smok</w:t>
      </w:r>
      <w:r w:rsidR="00224714">
        <w:rPr>
          <w:rFonts w:ascii="Arial" w:eastAsia="宋体" w:hAnsi="Arial" w:cs="Arial"/>
          <w:color w:val="000000"/>
          <w:kern w:val="0"/>
          <w:sz w:val="20"/>
          <w:szCs w:val="20"/>
        </w:rPr>
        <w:t>ing</w:t>
      </w: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status, </w:t>
      </w:r>
      <w:r w:rsidR="00224714">
        <w:rPr>
          <w:rFonts w:ascii="Arial" w:eastAsia="宋体" w:hAnsi="Arial" w:cs="Arial"/>
          <w:color w:val="000000"/>
          <w:kern w:val="0"/>
          <w:sz w:val="20"/>
          <w:szCs w:val="20"/>
        </w:rPr>
        <w:t>alcohol use</w:t>
      </w:r>
      <w:r w:rsidRPr="005E17B9">
        <w:rPr>
          <w:rFonts w:ascii="Arial" w:eastAsia="宋体" w:hAnsi="Arial" w:cs="Arial"/>
          <w:color w:val="000000"/>
          <w:kern w:val="0"/>
          <w:sz w:val="20"/>
          <w:szCs w:val="20"/>
        </w:rPr>
        <w:t>, BMI, CHF, CHD, DM, hypertension, and cancer.</w:t>
      </w:r>
    </w:p>
    <w:p w14:paraId="30DA6C19" w14:textId="77777777" w:rsidR="0073075C" w:rsidRPr="005E17B9" w:rsidRDefault="0073075C" w:rsidP="0073075C">
      <w:pPr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</w:p>
    <w:sectPr w:rsidR="0073075C" w:rsidRPr="005E17B9" w:rsidSect="007307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8CEA8" w14:textId="77777777" w:rsidR="00D5684A" w:rsidRDefault="00D5684A" w:rsidP="00747868">
      <w:r>
        <w:separator/>
      </w:r>
    </w:p>
  </w:endnote>
  <w:endnote w:type="continuationSeparator" w:id="0">
    <w:p w14:paraId="19B21822" w14:textId="77777777" w:rsidR="00D5684A" w:rsidRDefault="00D5684A" w:rsidP="00747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68A08" w14:textId="77777777" w:rsidR="00D5684A" w:rsidRDefault="00D5684A" w:rsidP="00747868">
      <w:r>
        <w:separator/>
      </w:r>
    </w:p>
  </w:footnote>
  <w:footnote w:type="continuationSeparator" w:id="0">
    <w:p w14:paraId="5014D93D" w14:textId="77777777" w:rsidR="00D5684A" w:rsidRDefault="00D5684A" w:rsidP="00747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5C"/>
    <w:rsid w:val="000B663B"/>
    <w:rsid w:val="00125927"/>
    <w:rsid w:val="00224714"/>
    <w:rsid w:val="00255166"/>
    <w:rsid w:val="003C04EB"/>
    <w:rsid w:val="003C495A"/>
    <w:rsid w:val="004B3F21"/>
    <w:rsid w:val="004E3DAC"/>
    <w:rsid w:val="00594E09"/>
    <w:rsid w:val="00657132"/>
    <w:rsid w:val="006B54B4"/>
    <w:rsid w:val="006C5D09"/>
    <w:rsid w:val="0073075C"/>
    <w:rsid w:val="00747868"/>
    <w:rsid w:val="00771AAF"/>
    <w:rsid w:val="008200EA"/>
    <w:rsid w:val="009460A7"/>
    <w:rsid w:val="00A726FC"/>
    <w:rsid w:val="00C52F7B"/>
    <w:rsid w:val="00D038B9"/>
    <w:rsid w:val="00D14067"/>
    <w:rsid w:val="00D5684A"/>
    <w:rsid w:val="00E23AD8"/>
    <w:rsid w:val="00F8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A620D"/>
  <w15:chartTrackingRefBased/>
  <w15:docId w15:val="{74F4675D-23AE-4CF7-B181-60B394E7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7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8CBDB-B8CB-427F-A0E8-C3EFF99E9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伟华</dc:creator>
  <cp:keywords/>
  <dc:description/>
  <cp:lastModifiedBy>陈 伟华</cp:lastModifiedBy>
  <cp:revision>9</cp:revision>
  <dcterms:created xsi:type="dcterms:W3CDTF">2022-06-01T02:03:00Z</dcterms:created>
  <dcterms:modified xsi:type="dcterms:W3CDTF">2022-09-15T16:57:00Z</dcterms:modified>
</cp:coreProperties>
</file>